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g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37185</wp:posOffset>
                </wp:positionH>
                <wp:positionV relativeFrom="paragraph">
                  <wp:posOffset>108585</wp:posOffset>
                </wp:positionV>
                <wp:extent cx="6028690" cy="30873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8560" cy="3087360"/>
                          <a:chOff x="0" y="0"/>
                          <a:chExt cx="6028560" cy="3087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28560" cy="30873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69720" y="2216160"/>
                              <a:ext cx="757440" cy="301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D11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219240" y="959040"/>
                              <a:ext cx="802800" cy="36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Calibri" w:hAnsi="Calibri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D123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361800" y="0"/>
                              <a:ext cx="5666760" cy="30873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3137760" y="2833200"/>
                                <a:ext cx="877680" cy="254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2"/>
                                      <w:rFonts w:ascii="Calibri" w:hAnsi="Calibri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D12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 rot="16200000">
                                <a:off x="1721520" y="1915920"/>
                                <a:ext cx="663120" cy="360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2"/>
                                      <w:rFonts w:ascii="Calibri" w:hAnsi="Calibri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CD200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5666760" cy="29919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034160" cy="29919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2416320" y="0"/>
                                    <a:ext cx="1421280" cy="282204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0" name="" descr=""/>
                                    <pic:cNvPicPr/>
                                  </pic:nvPicPr>
                                  <pic:blipFill>
                                    <a:blip r:embed="rId2"/>
                                    <a:stretch/>
                                  </pic:blipFill>
                                  <pic:spPr>
                                    <a:xfrm>
                                      <a:off x="31680" y="0"/>
                                      <a:ext cx="1389240" cy="13194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" name="" descr=""/>
                                    <pic:cNvPicPr/>
                                  </pic:nvPicPr>
                                  <pic:blipFill>
                                    <a:blip r:embed="rId3"/>
                                    <a:stretch/>
                                  </pic:blipFill>
                                  <pic:spPr>
                                    <a:xfrm>
                                      <a:off x="0" y="1476360"/>
                                      <a:ext cx="1389240" cy="13456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0" y="355680"/>
                                    <a:ext cx="1744200" cy="190260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" name="" descr=""/>
                                    <pic:cNvPicPr/>
                                  </pic:nvPicPr>
                                  <pic:blipFill>
                                    <a:blip r:embed="rId4"/>
                                    <a:stretch/>
                                  </pic:blipFill>
                                  <pic:spPr>
                                    <a:xfrm>
                                      <a:off x="155160" y="245160"/>
                                      <a:ext cx="1534680" cy="15210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s:wsp>
                                  <wps:cNvCnPr/>
                                  <wps:spPr>
                                    <a:xfrm>
                                      <a:off x="1744200" y="190224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bodyPr/>
                                </wps:wsp>
                                <wps:wsp>
                                  <wps:cNvCnPr/>
                                  <wps:spPr>
                                    <a:xfrm>
                                      <a:off x="0" y="-36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bodyPr/>
                                </wps:wsp>
                              </wpg:grpSp>
                              <wps:wsp>
                                <wps:cNvCnPr/>
                                <wps:spPr>
                                  <a:xfrm>
                                    <a:off x="4034160" y="299196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med"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2310840" y="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med"/>
                                  </a:ln>
                                </wps:spPr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3743640" y="466200"/>
                                  <a:ext cx="1823760" cy="401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bCs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D11c</w:t>
                                    </w: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bCs/>
                                        <w:vertAlign w:val="super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-</w:t>
                                    </w: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bCs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D123</w:t>
                                    </w: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bCs/>
                                        <w:vertAlign w:val="super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high </w:t>
                                    </w: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bCs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pDC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85840" y="1961640"/>
                                  <a:ext cx="1781280" cy="423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bCs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D11c</w:t>
                                    </w: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bCs/>
                                        <w:vertAlign w:val="super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+</w:t>
                                    </w: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bCs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D123</w:t>
                                    </w: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bCs/>
                                        <w:vertAlign w:val="superscript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-</w:t>
                                    </w: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bCs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 xml:space="preserve"> mDC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CnPr/>
                            <wps:spPr>
                              <a:xfrm>
                                <a:off x="2233440" y="17708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wpg:grpSp>
                      </wpg:grpSp>
                      <wps:wsp>
                        <wps:cNvCnPr/>
                        <wps:spPr>
                          <a:xfrm>
                            <a:off x="2595240" y="325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.3pt;margin-top:8.55pt;width:492pt;height:243.1pt" coordorigin="186,171" coordsize="9840,4862">
                <v:group id="shape_0" style="position:absolute;left:186;top:171;width:9840;height:4862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1113;top:3661;width:1192;height:47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2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CD11c</w:t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  <v:shape id="shape_0" fillcolor="white" stroked="f" o:allowincell="f" style="position:absolute;left:187;top:1681;width:1263;height:573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2"/>
                              <w:rFonts w:ascii="Calibri" w:hAnsi="Calibri" w:eastAsia="宋体;SimSun" w:cs="Times New Roman"/>
                              <w:color w:val="auto"/>
                              <w:lang w:val="en-US" w:eastAsia="zh-CN" w:bidi="ar-SA"/>
                            </w:rPr>
                            <w:t>CD123</w:t>
                          </w:r>
                        </w:p>
                      </w:txbxContent>
                    </v:textbox>
                    <v:fill o:detectmouseclick="t" type="solid" color2="black" opacity="0"/>
                    <v:stroke color="#3465a4" joinstyle="round" endcap="flat"/>
                    <w10:wrap type="none"/>
                  </v:shape>
                  <v:group id="shape_0" style="position:absolute;left:1101;top:171;width:8925;height:4862">
                    <v:shape id="shape_0" fillcolor="white" stroked="f" o:allowincell="f" style="position:absolute;left:6042;top:4633;width:1381;height:39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Calibri" w:hAnsi="Calibri" w:eastAsia="宋体;SimSun" w:cs="Times New Roman"/>
                                <w:color w:val="auto"/>
                                <w:lang w:val="en-US" w:eastAsia="zh-CN" w:bidi="ar-SA"/>
                              </w:rPr>
                              <w:t>CD123</w:t>
                            </w:r>
                          </w:p>
                        </w:txbxContent>
                      </v:textbox>
                      <v:fill o:detectmouseclick="t" type="solid" color2="black" opacity="0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813;top:3188;width:1043;height:567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Calibri" w:hAnsi="Calibri" w:eastAsia="宋体;SimSun" w:cs="Times New Roman"/>
                                <w:color w:val="auto"/>
                                <w:lang w:val="en-US" w:eastAsia="zh-CN" w:bidi="ar-SA"/>
                              </w:rPr>
                              <w:t>CD200</w:t>
                            </w:r>
                          </w:p>
                        </w:txbxContent>
                      </v:textbox>
                      <v:fill o:detectmouseclick="t" type="solid" color2="black" opacity="0"/>
                      <v:stroke color="#3465a4" joinstyle="round" endcap="flat"/>
                      <w10:wrap type="none"/>
                    </v:shape>
                    <v:group id="shape_0" style="position:absolute;left:1101;top:171;width:8925;height:4712">
                      <v:group id="shape_0" style="position:absolute;left:1101;top:171;width:6353;height:4712">
                        <v:group id="shape_0" style="position:absolute;left:4906;top:171;width:2238;height:4444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shape_0" stroked="f" o:allowincell="f" style="position:absolute;left:4956;top:171;width:2187;height:2077;mso-wrap-style:none;v-text-anchor:middle" type="_x0000_t75">
                            <v:imagedata r:id="rId5" o:detectmouseclick="t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4906;top:2496;width:2187;height:2118;mso-wrap-style:none;v-text-anchor:middle" type="_x0000_t75">
                            <v:imagedata r:id="rId6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style="position:absolute;left:1101;top:731;width:2747;height:2995">
                          <v:shape id="shape_0" stroked="f" o:allowincell="f" style="position:absolute;left:1345;top:1117;width:2416;height:2394;mso-wrap-style:none;v-text-anchor:middle" type="_x0000_t75">
                            <v:imagedata r:id="rId7" o:detectmouseclick="t"/>
                            <v:stroke color="#3465a4" joinstyle="round" endcap="flat"/>
                            <w10:wrap type="none"/>
                          </v:shape>
                          <v:shapetype id="_x0000_t32" coordsize="21600,21600" o:spt="32" path="m,l21600,21600nfe">
                            <v:stroke joinstyle="miter"/>
                            <v:path gradientshapeok="t" o:connecttype="rect" textboxrect="0,0,21600,21600"/>
                          </v:shapetype>
                          <v:shape id="shape_0" stroked="t" o:allowincell="f" style="position:absolute;left:3848;top:3727;width:0;height:0" type="_x0000_t32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  <v:shape id="shape_0" stroked="t" o:allowincell="f" style="position:absolute;left:1101;top:731;width:0;height:0" type="_x0000_t32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</v:group>
                        <v:shape id="shape_0" stroked="t" o:allowincell="f" style="position:absolute;left:7454;top:4883;width:0;height:0" type="_x0000_t32">
                          <v:stroke color="black" weight="9360" endarrow="block" endarrowwidth="medium" endarrowlength="medium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4740;top:171;width:0;height:0" type="_x0000_t32">
                          <v:stroke color="black" weight="9360" endarrow="block" endarrowwidth="medium" endarrowlength="medium" joinstyle="miter" endcap="flat"/>
                          <v:fill o:detectmouseclick="t" on="false"/>
                          <w10:wrap type="none"/>
                        </v:shape>
                      </v:group>
                      <v:shape id="shape_0" fillcolor="white" stroked="f" o:allowincell="f" style="position:absolute;left:6996;top:905;width:2871;height:63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D11c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D123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high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DC</w:t>
                              </w:r>
                            </w:p>
                          </w:txbxContent>
                        </v:textbox>
                        <v:fill o:detectmouseclick="t" type="solid" color2="black" opacity="0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7220;top:3260;width:2804;height:665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D11c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+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D123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mDC</w:t>
                              </w:r>
                            </w:p>
                          </w:txbxContent>
                        </v:textbox>
                        <v:fill o:detectmouseclick="t" type="solid" color2="black" opacity="0"/>
                        <v:stroke color="#3465a4" joinstyle="round" endcap="flat"/>
                        <w10:wrap type="none"/>
                      </v:shape>
                    </v:group>
                    <v:shape id="shape_0" stroked="t" o:allowincell="f" style="position:absolute;left:4618;top:2960;width:0;height:0" type="_x0000_t32">
                      <v:stroke color="black" weight="9360" joinstyle="miter" endcap="flat"/>
                      <v:fill o:detectmouseclick="t" on="false"/>
                      <w10:wrap type="none"/>
                    </v:shape>
                  </v:group>
                </v:group>
                <v:shape id="shape_0" stroked="t" o:allowincell="f" style="position:absolute;left:4618;top:684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Cs/>
          <w:sz w:val="24"/>
          <w:szCs w:val="24"/>
        </w:rPr>
        <w:t>Figure s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strike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FACS plots specifically showing CD200 expression in </w:t>
      </w:r>
      <w:r>
        <w:rPr>
          <w:rFonts w:cs="Times New Roman" w:ascii="Times New Roman" w:hAnsi="Times New Roman"/>
          <w:sz w:val="24"/>
          <w:szCs w:val="24"/>
        </w:rPr>
        <w:t>CD11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>CD12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 xml:space="preserve"> plasmacytoid DC (pDC) (Gate 2)</w:t>
      </w:r>
      <w:r>
        <w:rPr>
          <w:rFonts w:cs="Times New Roman" w:ascii="Times New Roman" w:hAnsi="Times New Roman"/>
          <w:sz w:val="24"/>
          <w:szCs w:val="24"/>
        </w:rPr>
        <w:t xml:space="preserve"> and CD11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12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myeloid DC (mDC) (Gate 3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7445</wp:posOffset>
                </wp:positionH>
                <wp:positionV relativeFrom="paragraph">
                  <wp:posOffset>-9190355</wp:posOffset>
                </wp:positionV>
                <wp:extent cx="923290" cy="9232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72.7pt;mso-wrap-distance-left:9.05pt;mso-wrap-distance-right:9.05pt;mso-wrap-distance-top:0pt;mso-wrap-distance-bottom:0pt;margin-top:-723.65pt;mso-position-vertical-relative:text;margin-left:-9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strike/>
          <w:sz w:val="24"/>
          <w:szCs w:val="24"/>
        </w:rPr>
      </w:pPr>
      <w:r>
        <w:rPr>
          <w:rFonts w:cs="Times New Roman" w:ascii="Times New Roman" w:hAnsi="Times New Roman"/>
          <w:bCs/>
          <w:strike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41:00Z</dcterms:created>
  <dc:creator>liyang</dc:creator>
  <dc:description/>
  <cp:keywords/>
  <dc:language>en-US</dc:language>
  <cp:lastModifiedBy>liyang</cp:lastModifiedBy>
  <dcterms:modified xsi:type="dcterms:W3CDTF">2012-05-17T14:37:00Z</dcterms:modified>
  <cp:revision>8</cp:revision>
  <dc:subject/>
  <dc:title/>
</cp:coreProperties>
</file>